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>
          <w:rFonts w:cs="Times New Roman" w:ascii="Times New Roman" w:hAnsi="Times New Roman"/>
          <w:sz w:val="24"/>
          <w:szCs w:val="24"/>
        </w:rPr>
        <w:t xml:space="preserve"> DNA microarray and qRT-PCR data comparison of ten selected genes in OM3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28"/>
        <w:gridCol w:w="1728"/>
        <w:gridCol w:w="1728"/>
        <w:gridCol w:w="1728"/>
      </w:tblGrid>
      <w:tr>
        <w:trPr>
          <w:trHeight w:val="540" w:hRule="atLeast"/>
        </w:trPr>
        <w:tc>
          <w:tcPr>
            <w:tcW w:w="17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345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ld Change in DNA microarray</w:t>
            </w:r>
          </w:p>
        </w:tc>
        <w:tc>
          <w:tcPr>
            <w:tcW w:w="345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ld Change in qRT-PCR</w:t>
            </w:r>
          </w:p>
        </w:tc>
      </w:tr>
      <w:tr>
        <w:trPr>
          <w:trHeight w:val="105" w:hRule="atLeast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5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65" w:hRule="atLeast"/>
        </w:trPr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5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5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out Stres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r Stres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out Stres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r Stress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od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5</w:t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9</w:t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76</w:t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5</w:t>
            </w:r>
          </w:p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atE</w:t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0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0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32</w:t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48</w:t>
            </w:r>
          </w:p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hpC</w:t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18</w:t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7</w:t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02</w:t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1</w:t>
            </w:r>
          </w:p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hpF</w:t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5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74</w:t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93</w:t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83</w:t>
            </w:r>
          </w:p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d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17</w:t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66</w:t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23</w:t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46</w:t>
            </w:r>
          </w:p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st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757</w:t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117</w:t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03</w:t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441</w:t>
            </w:r>
          </w:p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ts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80</w:t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96</w:t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99</w:t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06</w:t>
            </w:r>
          </w:p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lE</w:t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930</w:t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257</w:t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.587</w:t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19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p</w:t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89</w:t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90</w:t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62</w:t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3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a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40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3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5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3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5</w:t>
            </w:r>
          </w:p>
        </w:tc>
      </w:tr>
    </w:tbl>
    <w:p>
      <w:pPr>
        <w:pStyle w:val="Normal"/>
        <w:tabs>
          <w:tab w:val="clear" w:pos="720"/>
          <w:tab w:val="left" w:pos="223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6T14:49:00Z</dcterms:created>
  <dc:creator>rongrong</dc:creator>
  <dc:description/>
  <dc:language>en-US</dc:language>
  <cp:lastModifiedBy>rongrong</cp:lastModifiedBy>
  <dcterms:modified xsi:type="dcterms:W3CDTF">2012-11-16T14:50:00Z</dcterms:modified>
  <cp:revision>1</cp:revision>
  <dc:subject/>
  <dc:title/>
</cp:coreProperties>
</file>